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A1C0E" w14:textId="1F4992E5" w:rsidR="00F9638C" w:rsidRPr="0090386C" w:rsidRDefault="00F9638C" w:rsidP="00F963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 w:rsidRPr="0090386C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9038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eatment response</w:t>
      </w:r>
      <w:r w:rsidRPr="0090386C">
        <w:rPr>
          <w:rFonts w:ascii="Times New Roman" w:hAnsi="Times New Roman" w:cs="Times New Roman"/>
          <w:sz w:val="24"/>
          <w:szCs w:val="24"/>
        </w:rPr>
        <w:t xml:space="preserve"> of all study pa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90386C">
        <w:rPr>
          <w:rFonts w:ascii="Times New Roman" w:hAnsi="Times New Roman" w:cs="Times New Roman"/>
          <w:sz w:val="24"/>
          <w:szCs w:val="24"/>
        </w:rPr>
        <w:t>ticipants and long or short responder group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972"/>
        <w:gridCol w:w="1514"/>
        <w:gridCol w:w="1515"/>
        <w:gridCol w:w="1515"/>
        <w:gridCol w:w="978"/>
      </w:tblGrid>
      <w:tr w:rsidR="00F9638C" w:rsidRPr="0090386C" w14:paraId="390FA3F5" w14:textId="77777777" w:rsidTr="001D2FCE">
        <w:trPr>
          <w:trHeight w:val="744"/>
        </w:trPr>
        <w:tc>
          <w:tcPr>
            <w:tcW w:w="2972" w:type="dxa"/>
            <w:hideMark/>
          </w:tcPr>
          <w:p w14:paraId="7572FEED" w14:textId="77777777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hideMark/>
          </w:tcPr>
          <w:p w14:paraId="57AAD2FE" w14:textId="77777777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participants</w:t>
            </w:r>
          </w:p>
          <w:p w14:paraId="4F6D2EB8" w14:textId="77777777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4)</w:t>
            </w:r>
          </w:p>
        </w:tc>
        <w:tc>
          <w:tcPr>
            <w:tcW w:w="1515" w:type="dxa"/>
            <w:hideMark/>
          </w:tcPr>
          <w:p w14:paraId="2AA61785" w14:textId="77777777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 responde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  <w:p w14:paraId="40E11884" w14:textId="77777777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4</w:t>
            </w: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515" w:type="dxa"/>
            <w:hideMark/>
          </w:tcPr>
          <w:p w14:paraId="16765992" w14:textId="77777777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ort responde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  <w:p w14:paraId="5556F2CE" w14:textId="77777777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0</w:t>
            </w: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978" w:type="dxa"/>
            <w:hideMark/>
          </w:tcPr>
          <w:p w14:paraId="03ADAE98" w14:textId="77777777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9638C" w:rsidRPr="0090386C" w14:paraId="509E2EF8" w14:textId="77777777" w:rsidTr="00F9638C">
        <w:trPr>
          <w:trHeight w:val="314"/>
        </w:trPr>
        <w:tc>
          <w:tcPr>
            <w:tcW w:w="2972" w:type="dxa"/>
            <w:hideMark/>
          </w:tcPr>
          <w:p w14:paraId="4CA56138" w14:textId="42FBEF49" w:rsidR="00F9638C" w:rsidRPr="0090386C" w:rsidRDefault="00F9638C" w:rsidP="001D2F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st overall response</w:t>
            </w:r>
          </w:p>
        </w:tc>
        <w:tc>
          <w:tcPr>
            <w:tcW w:w="1514" w:type="dxa"/>
          </w:tcPr>
          <w:p w14:paraId="7F8F7C9A" w14:textId="14E5A582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14:paraId="3EAC294A" w14:textId="40B90445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14:paraId="6DB8D3C5" w14:textId="6EEACCA0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66A12F3D" w14:textId="03D95329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F9638C" w:rsidRPr="0090386C" w14:paraId="06A4C3A7" w14:textId="77777777" w:rsidTr="00F9638C">
        <w:trPr>
          <w:trHeight w:val="361"/>
        </w:trPr>
        <w:tc>
          <w:tcPr>
            <w:tcW w:w="2972" w:type="dxa"/>
            <w:hideMark/>
          </w:tcPr>
          <w:p w14:paraId="51825A23" w14:textId="041F3441" w:rsidR="00F9638C" w:rsidRPr="0090386C" w:rsidRDefault="00F9638C" w:rsidP="001D2F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CR</w:t>
            </w:r>
            <w:proofErr w:type="spellEnd"/>
          </w:p>
        </w:tc>
        <w:tc>
          <w:tcPr>
            <w:tcW w:w="1514" w:type="dxa"/>
            <w:hideMark/>
          </w:tcPr>
          <w:p w14:paraId="10C8E1B6" w14:textId="1A3A2AEE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2%)</w:t>
            </w:r>
          </w:p>
        </w:tc>
        <w:tc>
          <w:tcPr>
            <w:tcW w:w="1515" w:type="dxa"/>
            <w:hideMark/>
          </w:tcPr>
          <w:p w14:paraId="0587B34D" w14:textId="017894AE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0%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5" w:type="dxa"/>
            <w:hideMark/>
          </w:tcPr>
          <w:p w14:paraId="41F63C95" w14:textId="772C8ED3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dxa"/>
          </w:tcPr>
          <w:p w14:paraId="1E7EEF08" w14:textId="4357FA33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38C" w:rsidRPr="0090386C" w14:paraId="75263874" w14:textId="77777777" w:rsidTr="00F9638C">
        <w:trPr>
          <w:trHeight w:val="281"/>
        </w:trPr>
        <w:tc>
          <w:tcPr>
            <w:tcW w:w="2972" w:type="dxa"/>
            <w:hideMark/>
          </w:tcPr>
          <w:p w14:paraId="79F2848D" w14:textId="7C1D3975" w:rsidR="00F9638C" w:rsidRPr="0090386C" w:rsidRDefault="00F9638C" w:rsidP="001D2F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</w:p>
        </w:tc>
        <w:tc>
          <w:tcPr>
            <w:tcW w:w="1514" w:type="dxa"/>
            <w:hideMark/>
          </w:tcPr>
          <w:p w14:paraId="67D41FD7" w14:textId="6B71A5DB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8%)</w:t>
            </w:r>
          </w:p>
        </w:tc>
        <w:tc>
          <w:tcPr>
            <w:tcW w:w="1515" w:type="dxa"/>
            <w:hideMark/>
          </w:tcPr>
          <w:p w14:paraId="4FD65671" w14:textId="72544F3D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6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5" w:type="dxa"/>
            <w:hideMark/>
          </w:tcPr>
          <w:p w14:paraId="6CBF16FF" w14:textId="0926854A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0.0%)</w:t>
            </w:r>
          </w:p>
        </w:tc>
        <w:tc>
          <w:tcPr>
            <w:tcW w:w="978" w:type="dxa"/>
          </w:tcPr>
          <w:p w14:paraId="79E22EB1" w14:textId="21265A1C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38C" w:rsidRPr="0090386C" w14:paraId="416352C7" w14:textId="77777777" w:rsidTr="00F9638C">
        <w:trPr>
          <w:trHeight w:val="595"/>
        </w:trPr>
        <w:tc>
          <w:tcPr>
            <w:tcW w:w="2972" w:type="dxa"/>
            <w:hideMark/>
          </w:tcPr>
          <w:p w14:paraId="5650B998" w14:textId="2A4AE7D8" w:rsidR="00F9638C" w:rsidRPr="0090386C" w:rsidRDefault="00F9638C" w:rsidP="001D2F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GPR</w:t>
            </w:r>
          </w:p>
        </w:tc>
        <w:tc>
          <w:tcPr>
            <w:tcW w:w="1514" w:type="dxa"/>
            <w:hideMark/>
          </w:tcPr>
          <w:p w14:paraId="71ECD502" w14:textId="1B595186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0%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5" w:type="dxa"/>
            <w:hideMark/>
          </w:tcPr>
          <w:p w14:paraId="25B490EF" w14:textId="00D7F2CF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4%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5" w:type="dxa"/>
            <w:hideMark/>
          </w:tcPr>
          <w:p w14:paraId="1B28E72F" w14:textId="2F1800BD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0%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dxa"/>
          </w:tcPr>
          <w:p w14:paraId="0B39BF0F" w14:textId="575BA702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38C" w:rsidRPr="0090386C" w14:paraId="131075E8" w14:textId="77777777" w:rsidTr="00F9638C">
        <w:trPr>
          <w:trHeight w:val="310"/>
        </w:trPr>
        <w:tc>
          <w:tcPr>
            <w:tcW w:w="2972" w:type="dxa"/>
            <w:hideMark/>
          </w:tcPr>
          <w:p w14:paraId="1A6B7C34" w14:textId="1F00C4C2" w:rsidR="00F9638C" w:rsidRPr="0090386C" w:rsidRDefault="00F9638C" w:rsidP="001D2F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514" w:type="dxa"/>
            <w:hideMark/>
          </w:tcPr>
          <w:p w14:paraId="28889D8D" w14:textId="5C4786B1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5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5" w:type="dxa"/>
            <w:hideMark/>
          </w:tcPr>
          <w:p w14:paraId="1C10E8B7" w14:textId="361F9901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5" w:type="dxa"/>
            <w:hideMark/>
          </w:tcPr>
          <w:p w14:paraId="4FBC7AB0" w14:textId="202CF2B8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0.0%)</w:t>
            </w:r>
          </w:p>
        </w:tc>
        <w:tc>
          <w:tcPr>
            <w:tcW w:w="978" w:type="dxa"/>
          </w:tcPr>
          <w:p w14:paraId="0CBB9359" w14:textId="7222D276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38C" w:rsidRPr="0090386C" w14:paraId="16B7010F" w14:textId="77777777" w:rsidTr="00F9638C">
        <w:trPr>
          <w:trHeight w:val="373"/>
        </w:trPr>
        <w:tc>
          <w:tcPr>
            <w:tcW w:w="2972" w:type="dxa"/>
            <w:hideMark/>
          </w:tcPr>
          <w:p w14:paraId="7987FE13" w14:textId="4A2A07AF" w:rsidR="00F9638C" w:rsidRPr="007875B9" w:rsidRDefault="00F9638C" w:rsidP="001D2F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da-DK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da-DK"/>
              </w:rPr>
              <w:t>SD</w:t>
            </w:r>
          </w:p>
        </w:tc>
        <w:tc>
          <w:tcPr>
            <w:tcW w:w="1514" w:type="dxa"/>
            <w:hideMark/>
          </w:tcPr>
          <w:p w14:paraId="712B12F7" w14:textId="2E95EDDD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5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5" w:type="dxa"/>
            <w:hideMark/>
          </w:tcPr>
          <w:p w14:paraId="1C837582" w14:textId="16D74FFD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5" w:type="dxa"/>
            <w:hideMark/>
          </w:tcPr>
          <w:p w14:paraId="7A3FC5BA" w14:textId="24FAB0E4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0.0%)</w:t>
            </w:r>
          </w:p>
        </w:tc>
        <w:tc>
          <w:tcPr>
            <w:tcW w:w="978" w:type="dxa"/>
          </w:tcPr>
          <w:p w14:paraId="7B91780A" w14:textId="3CF0F7CC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38C" w:rsidRPr="0090386C" w14:paraId="3102502C" w14:textId="77777777" w:rsidTr="00F9638C">
        <w:trPr>
          <w:trHeight w:val="265"/>
        </w:trPr>
        <w:tc>
          <w:tcPr>
            <w:tcW w:w="2972" w:type="dxa"/>
            <w:hideMark/>
          </w:tcPr>
          <w:p w14:paraId="05B065CF" w14:textId="2D728881" w:rsidR="00F9638C" w:rsidRPr="0090386C" w:rsidRDefault="00F9638C" w:rsidP="001D2F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</w:t>
            </w:r>
          </w:p>
        </w:tc>
        <w:tc>
          <w:tcPr>
            <w:tcW w:w="1514" w:type="dxa"/>
            <w:hideMark/>
          </w:tcPr>
          <w:p w14:paraId="5B3E6301" w14:textId="5A18A890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5" w:type="dxa"/>
            <w:hideMark/>
          </w:tcPr>
          <w:p w14:paraId="03690F09" w14:textId="4348E23A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1515" w:type="dxa"/>
            <w:hideMark/>
          </w:tcPr>
          <w:p w14:paraId="70726E6F" w14:textId="04F152B2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978" w:type="dxa"/>
          </w:tcPr>
          <w:p w14:paraId="710391EE" w14:textId="035F1B90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38C" w:rsidRPr="0090386C" w14:paraId="13E4EB50" w14:textId="77777777" w:rsidTr="001D2FCE">
        <w:trPr>
          <w:trHeight w:val="327"/>
        </w:trPr>
        <w:tc>
          <w:tcPr>
            <w:tcW w:w="2972" w:type="dxa"/>
            <w:hideMark/>
          </w:tcPr>
          <w:p w14:paraId="40CA7370" w14:textId="6DAA8321" w:rsidR="00F9638C" w:rsidRPr="0090386C" w:rsidRDefault="00F9638C" w:rsidP="001D2F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 rate</w:t>
            </w:r>
            <w:r w:rsidR="003A3084" w:rsidRPr="003A30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514" w:type="dxa"/>
            <w:hideMark/>
          </w:tcPr>
          <w:p w14:paraId="31BB6628" w14:textId="498251CC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0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5" w:type="dxa"/>
            <w:hideMark/>
          </w:tcPr>
          <w:p w14:paraId="7D4AD788" w14:textId="232A56D6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.6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5" w:type="dxa"/>
            <w:hideMark/>
          </w:tcPr>
          <w:p w14:paraId="3B3B75CA" w14:textId="2A521DE5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0.0%)</w:t>
            </w:r>
          </w:p>
        </w:tc>
        <w:tc>
          <w:tcPr>
            <w:tcW w:w="978" w:type="dxa"/>
            <w:hideMark/>
          </w:tcPr>
          <w:p w14:paraId="7322AA1C" w14:textId="401854C9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8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3</w:t>
            </w:r>
          </w:p>
        </w:tc>
      </w:tr>
      <w:tr w:rsidR="00F9638C" w:rsidRPr="0090386C" w14:paraId="446D0778" w14:textId="77777777" w:rsidTr="001D2FCE">
        <w:trPr>
          <w:trHeight w:val="327"/>
        </w:trPr>
        <w:tc>
          <w:tcPr>
            <w:tcW w:w="2972" w:type="dxa"/>
          </w:tcPr>
          <w:p w14:paraId="65660FB3" w14:textId="1BDAAAB0" w:rsidR="00F9638C" w:rsidRDefault="00F9638C" w:rsidP="001D2FC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ver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ate</w:t>
            </w:r>
            <w:r w:rsidR="003A3084" w:rsidRPr="003A30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514" w:type="dxa"/>
          </w:tcPr>
          <w:p w14:paraId="177531A1" w14:textId="05EF8755" w:rsidR="00F9638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 (87.5%)</w:t>
            </w:r>
          </w:p>
        </w:tc>
        <w:tc>
          <w:tcPr>
            <w:tcW w:w="1515" w:type="dxa"/>
          </w:tcPr>
          <w:p w14:paraId="05FD9AAD" w14:textId="5A83B821" w:rsidR="00F9638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 (100.0%)</w:t>
            </w:r>
          </w:p>
        </w:tc>
        <w:tc>
          <w:tcPr>
            <w:tcW w:w="1515" w:type="dxa"/>
          </w:tcPr>
          <w:p w14:paraId="6D238043" w14:textId="1F9E41AF" w:rsidR="00F9638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70.0%)</w:t>
            </w:r>
          </w:p>
        </w:tc>
        <w:tc>
          <w:tcPr>
            <w:tcW w:w="978" w:type="dxa"/>
          </w:tcPr>
          <w:p w14:paraId="05FC8AFF" w14:textId="6540E7A9" w:rsidR="00F9638C" w:rsidRPr="0090386C" w:rsidRDefault="00F9638C" w:rsidP="001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9</w:t>
            </w:r>
          </w:p>
        </w:tc>
      </w:tr>
    </w:tbl>
    <w:p w14:paraId="652799A0" w14:textId="1F1826AC" w:rsidR="002C6813" w:rsidRDefault="002C6813" w:rsidP="002C681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CR</w:t>
      </w:r>
      <w:proofErr w:type="spellEnd"/>
      <w:r w:rsidRPr="00FF783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tringent complete re</w:t>
      </w:r>
      <w:r w:rsidR="00A63732">
        <w:rPr>
          <w:rFonts w:ascii="Times New Roman" w:hAnsi="Times New Roman" w:cs="Times New Roman" w:hint="eastAsia"/>
          <w:sz w:val="24"/>
          <w:szCs w:val="24"/>
        </w:rPr>
        <w:t>spon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63732">
        <w:rPr>
          <w:rFonts w:ascii="Times New Roman" w:hAnsi="Times New Roman" w:cs="Times New Roman" w:hint="eastAsia"/>
          <w:sz w:val="24"/>
          <w:szCs w:val="24"/>
        </w:rPr>
        <w:t>CR, complete response; VGPR, very good partial response</w:t>
      </w:r>
      <w:r w:rsidR="006C1C19">
        <w:rPr>
          <w:rFonts w:ascii="Times New Roman" w:hAnsi="Times New Roman" w:cs="Times New Roman" w:hint="eastAsia"/>
          <w:sz w:val="24"/>
          <w:szCs w:val="24"/>
        </w:rPr>
        <w:t>; PR, partial response; SD, stable disease; PD, progr</w:t>
      </w:r>
      <w:r w:rsidR="0041294E">
        <w:rPr>
          <w:rFonts w:ascii="Times New Roman" w:hAnsi="Times New Roman" w:cs="Times New Roman" w:hint="eastAsia"/>
          <w:sz w:val="24"/>
          <w:szCs w:val="24"/>
        </w:rPr>
        <w:t>essive disease.</w:t>
      </w:r>
    </w:p>
    <w:p w14:paraId="531E3856" w14:textId="590BFEDF" w:rsidR="002C0373" w:rsidRPr="002C0373" w:rsidRDefault="002C0373" w:rsidP="002C681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0373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2C0373">
        <w:rPr>
          <w:rFonts w:ascii="Times New Roman" w:hAnsi="Times New Roman" w:cs="Times New Roman"/>
          <w:sz w:val="24"/>
          <w:szCs w:val="24"/>
        </w:rPr>
        <w:t>CR rate was defined as a complete response or a stringent complete response.</w:t>
      </w:r>
    </w:p>
    <w:p w14:paraId="228BF5A5" w14:textId="507E8D19" w:rsidR="002C0373" w:rsidRPr="002C0373" w:rsidRDefault="002C0373" w:rsidP="002C681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2C0373">
        <w:rPr>
          <w:rFonts w:ascii="Times New Roman" w:hAnsi="Times New Roman" w:cs="Times New Roman"/>
          <w:sz w:val="24"/>
          <w:szCs w:val="28"/>
          <w:vertAlign w:val="superscript"/>
        </w:rPr>
        <w:t>§</w:t>
      </w:r>
      <w:r w:rsidRPr="002C0373">
        <w:rPr>
          <w:rFonts w:ascii="Times New Roman" w:hAnsi="Times New Roman" w:cs="Times New Roman"/>
          <w:sz w:val="24"/>
          <w:szCs w:val="28"/>
        </w:rPr>
        <w:t>Overall response rate was defined as a partial response or better.</w:t>
      </w:r>
    </w:p>
    <w:sectPr w:rsidR="002C0373" w:rsidRPr="002C03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C70FF5" w14:textId="77777777" w:rsidR="002C6813" w:rsidRDefault="002C6813" w:rsidP="002C6813">
      <w:r>
        <w:separator/>
      </w:r>
    </w:p>
  </w:endnote>
  <w:endnote w:type="continuationSeparator" w:id="0">
    <w:p w14:paraId="6A343742" w14:textId="77777777" w:rsidR="002C6813" w:rsidRDefault="002C6813" w:rsidP="002C6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01670" w14:textId="77777777" w:rsidR="002C6813" w:rsidRDefault="002C6813" w:rsidP="002C6813">
      <w:r>
        <w:separator/>
      </w:r>
    </w:p>
  </w:footnote>
  <w:footnote w:type="continuationSeparator" w:id="0">
    <w:p w14:paraId="406EB118" w14:textId="77777777" w:rsidR="002C6813" w:rsidRDefault="002C6813" w:rsidP="002C6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38C"/>
    <w:rsid w:val="00012099"/>
    <w:rsid w:val="000656B8"/>
    <w:rsid w:val="002153D1"/>
    <w:rsid w:val="0027371A"/>
    <w:rsid w:val="002C0373"/>
    <w:rsid w:val="002C6813"/>
    <w:rsid w:val="0031723C"/>
    <w:rsid w:val="003A3084"/>
    <w:rsid w:val="0041294E"/>
    <w:rsid w:val="0046786F"/>
    <w:rsid w:val="006C1C19"/>
    <w:rsid w:val="0082355B"/>
    <w:rsid w:val="00A63732"/>
    <w:rsid w:val="00F9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CF96F38"/>
  <w15:chartTrackingRefBased/>
  <w15:docId w15:val="{A24AAB66-5038-4D00-BE83-3454DF081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38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638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6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63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638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638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638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638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638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638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9638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9638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9638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963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963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963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963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963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9638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963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96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63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963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63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963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638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9638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96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9638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9638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963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C681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C6813"/>
  </w:style>
  <w:style w:type="paragraph" w:styleId="ad">
    <w:name w:val="footer"/>
    <w:basedOn w:val="a"/>
    <w:link w:val="ae"/>
    <w:uiPriority w:val="99"/>
    <w:unhideWhenUsed/>
    <w:rsid w:val="002C681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C6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aki Marumo</dc:creator>
  <cp:keywords/>
  <dc:description/>
  <cp:lastModifiedBy>Yoshiaki Marumo</cp:lastModifiedBy>
  <cp:revision>9</cp:revision>
  <dcterms:created xsi:type="dcterms:W3CDTF">2025-03-05T11:40:00Z</dcterms:created>
  <dcterms:modified xsi:type="dcterms:W3CDTF">2025-03-07T10:38:00Z</dcterms:modified>
</cp:coreProperties>
</file>